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7F7EAC" w14:textId="0955B873" w:rsidR="00FA62A8" w:rsidRPr="003A32A9" w:rsidRDefault="00FA62A8" w:rsidP="00FA62A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A32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5E21A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bookmarkStart w:id="0" w:name="_GoBack"/>
      <w:bookmarkEnd w:id="0"/>
      <w:r w:rsidRPr="003A32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</w:t>
      </w:r>
      <w:r w:rsidRPr="003A32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tails of the PCA for fruit size paramet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36"/>
        <w:gridCol w:w="1331"/>
        <w:gridCol w:w="1331"/>
        <w:gridCol w:w="1331"/>
      </w:tblGrid>
      <w:tr w:rsidR="00FA62A8" w:rsidRPr="003A32A9" w14:paraId="1BC2E5FE" w14:textId="77777777" w:rsidTr="00872DD3">
        <w:trPr>
          <w:trHeight w:val="227"/>
        </w:trPr>
        <w:tc>
          <w:tcPr>
            <w:tcW w:w="2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3D69" w14:textId="77777777" w:rsidR="00FA62A8" w:rsidRPr="003A32A9" w:rsidRDefault="00FA62A8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iterion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D671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1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52BD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2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0483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3</w:t>
            </w:r>
          </w:p>
        </w:tc>
      </w:tr>
      <w:tr w:rsidR="00FA62A8" w:rsidRPr="003A32A9" w14:paraId="411777A1" w14:textId="77777777" w:rsidTr="00872DD3">
        <w:trPr>
          <w:trHeight w:val="227"/>
        </w:trPr>
        <w:tc>
          <w:tcPr>
            <w:tcW w:w="27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F0EE" w14:textId="77777777" w:rsidR="00FA62A8" w:rsidRPr="003A32A9" w:rsidRDefault="00FA62A8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igen value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A205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4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5F34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0902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FA62A8" w:rsidRPr="003A32A9" w14:paraId="48E71A2E" w14:textId="77777777" w:rsidTr="00872DD3">
        <w:trPr>
          <w:trHeight w:val="227"/>
        </w:trPr>
        <w:tc>
          <w:tcPr>
            <w:tcW w:w="2788" w:type="pct"/>
            <w:shd w:val="clear" w:color="auto" w:fill="auto"/>
            <w:noWrap/>
            <w:vAlign w:val="bottom"/>
            <w:hideMark/>
          </w:tcPr>
          <w:p w14:paraId="3C553687" w14:textId="77777777" w:rsidR="00FA62A8" w:rsidRPr="003A32A9" w:rsidRDefault="00FA62A8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ortion of variance explained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2C19A71F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6F2D0E13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2E81E97D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FA62A8" w:rsidRPr="003A32A9" w14:paraId="76BC064C" w14:textId="77777777" w:rsidTr="00872DD3">
        <w:trPr>
          <w:trHeight w:val="227"/>
        </w:trPr>
        <w:tc>
          <w:tcPr>
            <w:tcW w:w="27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3245" w14:textId="77777777" w:rsidR="00FA62A8" w:rsidRPr="003A32A9" w:rsidRDefault="00FA62A8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mulative Variance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7FEC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4810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8B06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FA62A8" w:rsidRPr="003A32A9" w14:paraId="0B20AFE4" w14:textId="77777777" w:rsidTr="00872DD3">
        <w:trPr>
          <w:trHeight w:val="227"/>
        </w:trPr>
        <w:tc>
          <w:tcPr>
            <w:tcW w:w="2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7664" w14:textId="77777777" w:rsidR="00FA62A8" w:rsidRPr="003A32A9" w:rsidRDefault="00FA62A8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A52F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C129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0781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FA62A8" w:rsidRPr="003A32A9" w14:paraId="1516FC84" w14:textId="77777777" w:rsidTr="00872DD3">
        <w:trPr>
          <w:trHeight w:val="227"/>
        </w:trPr>
        <w:tc>
          <w:tcPr>
            <w:tcW w:w="2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7102" w14:textId="77777777" w:rsidR="00FA62A8" w:rsidRPr="003A32A9" w:rsidRDefault="00FA62A8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0F86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1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718D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2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2EF2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3</w:t>
            </w:r>
          </w:p>
        </w:tc>
      </w:tr>
      <w:tr w:rsidR="00FA62A8" w:rsidRPr="003A32A9" w14:paraId="751CBF26" w14:textId="77777777" w:rsidTr="00872DD3">
        <w:trPr>
          <w:trHeight w:val="227"/>
        </w:trPr>
        <w:tc>
          <w:tcPr>
            <w:tcW w:w="27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1E82" w14:textId="77777777" w:rsidR="00FA62A8" w:rsidRPr="003A32A9" w:rsidRDefault="00FA62A8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uit weight (g)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30CD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2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FE91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CF34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FA62A8" w:rsidRPr="003A32A9" w14:paraId="4570521C" w14:textId="77777777" w:rsidTr="00872DD3">
        <w:trPr>
          <w:trHeight w:val="227"/>
        </w:trPr>
        <w:tc>
          <w:tcPr>
            <w:tcW w:w="2788" w:type="pct"/>
            <w:shd w:val="clear" w:color="auto" w:fill="auto"/>
            <w:noWrap/>
            <w:vAlign w:val="bottom"/>
            <w:hideMark/>
          </w:tcPr>
          <w:p w14:paraId="6ADE1D06" w14:textId="77777777" w:rsidR="00FA62A8" w:rsidRPr="003A32A9" w:rsidRDefault="00FA62A8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uit length (cm)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660C51B5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4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01A78791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13086DFE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7</w:t>
            </w:r>
          </w:p>
        </w:tc>
      </w:tr>
      <w:tr w:rsidR="00FA62A8" w:rsidRPr="003A32A9" w14:paraId="05C9ED32" w14:textId="77777777" w:rsidTr="00872DD3">
        <w:trPr>
          <w:trHeight w:val="227"/>
        </w:trPr>
        <w:tc>
          <w:tcPr>
            <w:tcW w:w="2788" w:type="pct"/>
            <w:shd w:val="clear" w:color="auto" w:fill="auto"/>
            <w:noWrap/>
            <w:vAlign w:val="bottom"/>
            <w:hideMark/>
          </w:tcPr>
          <w:p w14:paraId="010AE14B" w14:textId="77777777" w:rsidR="00FA62A8" w:rsidRPr="003A32A9" w:rsidRDefault="00FA62A8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uit width (cm)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19719F43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6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36F79CD7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5448BEBB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FA62A8" w:rsidRPr="003A32A9" w14:paraId="7022F50B" w14:textId="77777777" w:rsidTr="00872DD3">
        <w:trPr>
          <w:trHeight w:val="227"/>
        </w:trPr>
        <w:tc>
          <w:tcPr>
            <w:tcW w:w="2788" w:type="pct"/>
            <w:shd w:val="clear" w:color="auto" w:fill="auto"/>
            <w:noWrap/>
            <w:vAlign w:val="bottom"/>
            <w:hideMark/>
          </w:tcPr>
          <w:p w14:paraId="2E9D41CD" w14:textId="77777777" w:rsidR="00FA62A8" w:rsidRPr="003A32A9" w:rsidRDefault="00FA62A8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uit circumference (cm)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61F21682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6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1F566C8B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518ED8E0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FA62A8" w:rsidRPr="003A32A9" w14:paraId="01F8E6A9" w14:textId="77777777" w:rsidTr="00872DD3">
        <w:trPr>
          <w:trHeight w:val="227"/>
        </w:trPr>
        <w:tc>
          <w:tcPr>
            <w:tcW w:w="27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A7E0" w14:textId="77777777" w:rsidR="00FA62A8" w:rsidRPr="003A32A9" w:rsidRDefault="00FA62A8" w:rsidP="0087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uit inner diameter (cm)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0009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6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33EF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1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296D" w14:textId="77777777" w:rsidR="00FA62A8" w:rsidRPr="003A32A9" w:rsidRDefault="00FA62A8" w:rsidP="0087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2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</w:tbl>
    <w:p w14:paraId="44B58D61" w14:textId="77777777" w:rsidR="00FA62A8" w:rsidRPr="003A32A9" w:rsidRDefault="00FA62A8" w:rsidP="00FA62A8">
      <w:pPr>
        <w:spacing w:after="0" w:line="360" w:lineRule="auto"/>
        <w:jc w:val="both"/>
        <w:rPr>
          <w:rFonts w:ascii="Times New Roman" w:hAnsi="Times New Roman"/>
          <w:b/>
          <w:noProof/>
          <w:color w:val="000000" w:themeColor="text1"/>
          <w:sz w:val="20"/>
          <w:szCs w:val="20"/>
          <w:lang w:bidi="ta-IN"/>
        </w:rPr>
      </w:pPr>
    </w:p>
    <w:p w14:paraId="03FD8D9F" w14:textId="77777777" w:rsidR="00FA62A8" w:rsidRDefault="00FA62A8"/>
    <w:sectPr w:rsidR="00FA62A8" w:rsidSect="00FA62A8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2A8"/>
    <w:rsid w:val="005E21A0"/>
    <w:rsid w:val="00FA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77FF9"/>
  <w15:chartTrackingRefBased/>
  <w15:docId w15:val="{B474459F-02DE-484F-9454-53C827072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</cp:lastModifiedBy>
  <cp:revision>2</cp:revision>
  <dcterms:created xsi:type="dcterms:W3CDTF">2019-10-15T08:09:00Z</dcterms:created>
  <dcterms:modified xsi:type="dcterms:W3CDTF">2020-04-05T20:59:00Z</dcterms:modified>
</cp:coreProperties>
</file>